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2DFCC" w14:textId="78BE069D" w:rsidR="004B4983" w:rsidRDefault="00342EE8">
      <w:r>
        <w:rPr>
          <w:b/>
          <w:bCs/>
        </w:rPr>
        <w:t>Table S4</w:t>
      </w:r>
      <w:bookmarkStart w:id="0" w:name="_GoBack"/>
      <w:bookmarkEnd w:id="0"/>
      <w:r w:rsidR="001418A6" w:rsidRPr="001418A6">
        <w:rPr>
          <w:b/>
          <w:bCs/>
        </w:rPr>
        <w:t xml:space="preserve">. </w:t>
      </w:r>
      <w:r w:rsidR="002864E2">
        <w:rPr>
          <w:b/>
          <w:bCs/>
        </w:rPr>
        <w:t>S</w:t>
      </w:r>
      <w:r w:rsidR="002864E2" w:rsidRPr="001418A6">
        <w:rPr>
          <w:b/>
          <w:bCs/>
        </w:rPr>
        <w:t xml:space="preserve">ulfate assimilation pathway </w:t>
      </w:r>
      <w:r w:rsidR="002864E2">
        <w:rPr>
          <w:b/>
          <w:bCs/>
        </w:rPr>
        <w:t xml:space="preserve">genes regulated </w:t>
      </w:r>
      <w:r w:rsidR="001418A6" w:rsidRPr="001418A6">
        <w:rPr>
          <w:b/>
          <w:bCs/>
        </w:rPr>
        <w:t xml:space="preserve">BrpT and c-di-GMP </w:t>
      </w:r>
    </w:p>
    <w:tbl>
      <w:tblPr>
        <w:tblW w:w="5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7"/>
        <w:gridCol w:w="1773"/>
        <w:gridCol w:w="2510"/>
      </w:tblGrid>
      <w:tr w:rsidR="001418A6" w:rsidRPr="001418A6" w14:paraId="27B567E2" w14:textId="77777777" w:rsidTr="001418A6">
        <w:trPr>
          <w:trHeight w:val="268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2870814F" w14:textId="77777777" w:rsidR="001418A6" w:rsidRPr="001418A6" w:rsidRDefault="001418A6" w:rsidP="001418A6"/>
        </w:tc>
        <w:tc>
          <w:tcPr>
            <w:tcW w:w="42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7F1D7243" w14:textId="77777777" w:rsidR="001418A6" w:rsidRPr="001418A6" w:rsidRDefault="001418A6" w:rsidP="001418A6">
            <w:r w:rsidRPr="001418A6">
              <w:rPr>
                <w:b/>
                <w:bCs/>
              </w:rPr>
              <w:t>Fold-change relative to WT</w:t>
            </w:r>
          </w:p>
        </w:tc>
      </w:tr>
      <w:tr w:rsidR="001418A6" w:rsidRPr="001418A6" w14:paraId="12AC93F8" w14:textId="77777777" w:rsidTr="001418A6">
        <w:trPr>
          <w:trHeight w:val="268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755F002C" w14:textId="77777777" w:rsidR="001418A6" w:rsidRPr="001418A6" w:rsidRDefault="001418A6" w:rsidP="001418A6">
            <w:r w:rsidRPr="001418A6">
              <w:rPr>
                <w:b/>
                <w:bCs/>
              </w:rPr>
              <w:t>Gene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5896853B" w14:textId="77777777" w:rsidR="001418A6" w:rsidRPr="001418A6" w:rsidRDefault="001418A6" w:rsidP="001418A6">
            <w:r w:rsidRPr="001418A6">
              <w:rPr>
                <w:b/>
                <w:bCs/>
              </w:rPr>
              <w:t>WT-v/WT-DcpA</w:t>
            </w:r>
          </w:p>
        </w:tc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2181FBFB" w14:textId="77777777" w:rsidR="001418A6" w:rsidRPr="001418A6" w:rsidRDefault="001418A6" w:rsidP="001418A6">
            <w:r w:rsidRPr="001418A6">
              <w:rPr>
                <w:b/>
                <w:bCs/>
              </w:rPr>
              <w:t>∆</w:t>
            </w:r>
            <w:r w:rsidRPr="001418A6">
              <w:rPr>
                <w:b/>
                <w:bCs/>
                <w:i/>
                <w:iCs/>
              </w:rPr>
              <w:t>brpT-DcpA</w:t>
            </w:r>
            <w:r w:rsidRPr="001418A6">
              <w:rPr>
                <w:b/>
                <w:bCs/>
              </w:rPr>
              <w:t>/WT-DcpA</w:t>
            </w:r>
          </w:p>
        </w:tc>
      </w:tr>
      <w:tr w:rsidR="001418A6" w:rsidRPr="001418A6" w14:paraId="6C699AAB" w14:textId="77777777" w:rsidTr="001418A6">
        <w:trPr>
          <w:trHeight w:val="268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54506" w14:textId="77777777" w:rsidR="001418A6" w:rsidRPr="001418A6" w:rsidRDefault="001418A6" w:rsidP="001418A6">
            <w:r w:rsidRPr="001418A6">
              <w:rPr>
                <w:i/>
                <w:iCs/>
              </w:rPr>
              <w:t>cysC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5A5F0" w14:textId="77777777" w:rsidR="001418A6" w:rsidRPr="001418A6" w:rsidRDefault="001418A6" w:rsidP="001418A6">
            <w:r w:rsidRPr="001418A6">
              <w:t>3</w:t>
            </w:r>
          </w:p>
        </w:tc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195BA8DB" w14:textId="77777777" w:rsidR="001418A6" w:rsidRPr="001418A6" w:rsidRDefault="001418A6" w:rsidP="001418A6">
            <w:r w:rsidRPr="001418A6">
              <w:t>-3.5</w:t>
            </w:r>
          </w:p>
        </w:tc>
      </w:tr>
      <w:tr w:rsidR="001418A6" w:rsidRPr="001418A6" w14:paraId="4E382F34" w14:textId="77777777" w:rsidTr="001418A6">
        <w:trPr>
          <w:trHeight w:val="268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F8C68" w14:textId="77777777" w:rsidR="001418A6" w:rsidRPr="001418A6" w:rsidRDefault="001418A6" w:rsidP="001418A6">
            <w:r w:rsidRPr="001418A6">
              <w:rPr>
                <w:i/>
                <w:iCs/>
              </w:rPr>
              <w:t>cysN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A360B" w14:textId="77777777" w:rsidR="001418A6" w:rsidRPr="001418A6" w:rsidRDefault="001418A6" w:rsidP="001418A6">
            <w:r w:rsidRPr="001418A6">
              <w:t>3.4</w:t>
            </w:r>
          </w:p>
        </w:tc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6D1809AD" w14:textId="77777777" w:rsidR="001418A6" w:rsidRPr="001418A6" w:rsidRDefault="001418A6" w:rsidP="001418A6">
            <w:r w:rsidRPr="001418A6">
              <w:t>-7.7</w:t>
            </w:r>
          </w:p>
        </w:tc>
      </w:tr>
      <w:tr w:rsidR="001418A6" w:rsidRPr="001418A6" w14:paraId="1FE4BE92" w14:textId="77777777" w:rsidTr="001418A6">
        <w:trPr>
          <w:trHeight w:val="268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7B362" w14:textId="77777777" w:rsidR="001418A6" w:rsidRPr="001418A6" w:rsidRDefault="001418A6" w:rsidP="001418A6">
            <w:r w:rsidRPr="001418A6">
              <w:rPr>
                <w:i/>
                <w:iCs/>
              </w:rPr>
              <w:t>cysD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99A1A" w14:textId="77777777" w:rsidR="001418A6" w:rsidRPr="001418A6" w:rsidRDefault="001418A6" w:rsidP="001418A6">
            <w:r w:rsidRPr="001418A6">
              <w:t>5.8</w:t>
            </w:r>
          </w:p>
        </w:tc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1209E00B" w14:textId="77777777" w:rsidR="001418A6" w:rsidRPr="001418A6" w:rsidRDefault="001418A6" w:rsidP="001418A6">
            <w:r w:rsidRPr="001418A6">
              <w:t>-14.9</w:t>
            </w:r>
          </w:p>
        </w:tc>
      </w:tr>
      <w:tr w:rsidR="001418A6" w:rsidRPr="001418A6" w14:paraId="37089E93" w14:textId="77777777" w:rsidTr="001418A6">
        <w:trPr>
          <w:trHeight w:val="268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F9FD6" w14:textId="77777777" w:rsidR="001418A6" w:rsidRPr="001418A6" w:rsidRDefault="001418A6" w:rsidP="001418A6">
            <w:r w:rsidRPr="001418A6">
              <w:rPr>
                <w:i/>
                <w:iCs/>
              </w:rPr>
              <w:t>cysH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3A271" w14:textId="77777777" w:rsidR="001418A6" w:rsidRPr="001418A6" w:rsidRDefault="001418A6" w:rsidP="001418A6">
            <w:r w:rsidRPr="001418A6">
              <w:t>-3.5</w:t>
            </w:r>
          </w:p>
        </w:tc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118BB0C1" w14:textId="77777777" w:rsidR="001418A6" w:rsidRPr="001418A6" w:rsidRDefault="001418A6" w:rsidP="001418A6">
            <w:r w:rsidRPr="001418A6">
              <w:t>NC</w:t>
            </w:r>
          </w:p>
        </w:tc>
      </w:tr>
      <w:tr w:rsidR="001418A6" w:rsidRPr="001418A6" w14:paraId="141F8BC7" w14:textId="77777777" w:rsidTr="001418A6">
        <w:trPr>
          <w:trHeight w:val="268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84BA9" w14:textId="77777777" w:rsidR="001418A6" w:rsidRPr="001418A6" w:rsidRDefault="001418A6" w:rsidP="001418A6">
            <w:r w:rsidRPr="001418A6">
              <w:rPr>
                <w:i/>
                <w:iCs/>
              </w:rPr>
              <w:t>cysI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B7F91" w14:textId="77777777" w:rsidR="001418A6" w:rsidRPr="001418A6" w:rsidRDefault="001418A6" w:rsidP="001418A6">
            <w:r w:rsidRPr="001418A6">
              <w:t>-4.7</w:t>
            </w:r>
          </w:p>
        </w:tc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1A99AA1B" w14:textId="77777777" w:rsidR="001418A6" w:rsidRPr="001418A6" w:rsidRDefault="001418A6" w:rsidP="001418A6">
            <w:r w:rsidRPr="001418A6">
              <w:t>NC</w:t>
            </w:r>
          </w:p>
        </w:tc>
      </w:tr>
      <w:tr w:rsidR="001418A6" w:rsidRPr="001418A6" w14:paraId="00A701F6" w14:textId="77777777" w:rsidTr="001418A6">
        <w:trPr>
          <w:trHeight w:val="268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20D17" w14:textId="77777777" w:rsidR="001418A6" w:rsidRPr="001418A6" w:rsidRDefault="001418A6" w:rsidP="001418A6">
            <w:r w:rsidRPr="001418A6">
              <w:rPr>
                <w:i/>
                <w:iCs/>
              </w:rPr>
              <w:t>cysJ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CDCE3" w14:textId="77777777" w:rsidR="001418A6" w:rsidRPr="001418A6" w:rsidRDefault="001418A6" w:rsidP="001418A6">
            <w:r w:rsidRPr="001418A6">
              <w:t>-3.6</w:t>
            </w:r>
          </w:p>
        </w:tc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20B2A66A" w14:textId="77777777" w:rsidR="001418A6" w:rsidRPr="001418A6" w:rsidRDefault="001418A6" w:rsidP="001418A6">
            <w:r w:rsidRPr="001418A6">
              <w:t>NC</w:t>
            </w:r>
          </w:p>
        </w:tc>
      </w:tr>
      <w:tr w:rsidR="001418A6" w:rsidRPr="001418A6" w14:paraId="48D89324" w14:textId="77777777" w:rsidTr="001418A6">
        <w:trPr>
          <w:trHeight w:val="268"/>
        </w:trPr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2D87E" w14:textId="77777777" w:rsidR="001418A6" w:rsidRPr="001418A6" w:rsidRDefault="001418A6" w:rsidP="001418A6">
            <w:r w:rsidRPr="001418A6">
              <w:rPr>
                <w:i/>
                <w:iCs/>
              </w:rPr>
              <w:t>cysK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80DFF" w14:textId="77777777" w:rsidR="001418A6" w:rsidRPr="001418A6" w:rsidRDefault="001418A6" w:rsidP="001418A6">
            <w:r w:rsidRPr="001418A6">
              <w:t>-10.5</w:t>
            </w:r>
          </w:p>
        </w:tc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3D3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14:paraId="1B7DEC22" w14:textId="77777777" w:rsidR="001418A6" w:rsidRPr="001418A6" w:rsidRDefault="001418A6" w:rsidP="001418A6">
            <w:r w:rsidRPr="001418A6">
              <w:t>NC</w:t>
            </w:r>
          </w:p>
        </w:tc>
      </w:tr>
    </w:tbl>
    <w:p w14:paraId="3791AE29" w14:textId="77777777" w:rsidR="001418A6" w:rsidRPr="001418A6" w:rsidRDefault="001418A6">
      <w:pPr>
        <w:rPr>
          <w:sz w:val="20"/>
          <w:szCs w:val="20"/>
        </w:rPr>
      </w:pPr>
      <w:r w:rsidRPr="001418A6">
        <w:rPr>
          <w:sz w:val="20"/>
          <w:szCs w:val="20"/>
        </w:rPr>
        <w:t xml:space="preserve">Values show the fold-change in wildtype carrying the empty expression vector (WT-v) or the </w:t>
      </w:r>
      <w:r w:rsidRPr="001418A6">
        <w:rPr>
          <w:i/>
          <w:iCs/>
          <w:sz w:val="20"/>
          <w:szCs w:val="20"/>
        </w:rPr>
        <w:t>brpT</w:t>
      </w:r>
      <w:r w:rsidRPr="001418A6">
        <w:rPr>
          <w:sz w:val="20"/>
          <w:szCs w:val="20"/>
        </w:rPr>
        <w:t xml:space="preserve"> mutant expressing DcpA (∆</w:t>
      </w:r>
      <w:r w:rsidRPr="001418A6">
        <w:rPr>
          <w:i/>
          <w:iCs/>
          <w:sz w:val="20"/>
          <w:szCs w:val="20"/>
        </w:rPr>
        <w:t>brpT</w:t>
      </w:r>
      <w:r w:rsidRPr="001418A6">
        <w:rPr>
          <w:sz w:val="20"/>
          <w:szCs w:val="20"/>
        </w:rPr>
        <w:t>-DcpA) relative to wildtype expressing DcpA (WT-DcpA). Green shading denotes up-regulation and red shading indicates down-regulation.</w:t>
      </w:r>
    </w:p>
    <w:sectPr w:rsidR="001418A6" w:rsidRPr="001418A6" w:rsidSect="00DF4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isplayBackgroundShape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8A6"/>
    <w:rsid w:val="000248F6"/>
    <w:rsid w:val="000249F9"/>
    <w:rsid w:val="00032289"/>
    <w:rsid w:val="0005428B"/>
    <w:rsid w:val="0005553A"/>
    <w:rsid w:val="00055D9B"/>
    <w:rsid w:val="00062A10"/>
    <w:rsid w:val="00065773"/>
    <w:rsid w:val="00083B2B"/>
    <w:rsid w:val="0008545B"/>
    <w:rsid w:val="00091B40"/>
    <w:rsid w:val="000A1611"/>
    <w:rsid w:val="000A1BC6"/>
    <w:rsid w:val="000A7816"/>
    <w:rsid w:val="000B1412"/>
    <w:rsid w:val="000B63E0"/>
    <w:rsid w:val="000C2B4D"/>
    <w:rsid w:val="000E579D"/>
    <w:rsid w:val="000E6426"/>
    <w:rsid w:val="00100653"/>
    <w:rsid w:val="00105524"/>
    <w:rsid w:val="001140B1"/>
    <w:rsid w:val="0011558C"/>
    <w:rsid w:val="00115EE1"/>
    <w:rsid w:val="001201EC"/>
    <w:rsid w:val="00127C8D"/>
    <w:rsid w:val="00141454"/>
    <w:rsid w:val="001418A6"/>
    <w:rsid w:val="00142D5A"/>
    <w:rsid w:val="00144091"/>
    <w:rsid w:val="00157999"/>
    <w:rsid w:val="001615E2"/>
    <w:rsid w:val="00173EF1"/>
    <w:rsid w:val="001A23CC"/>
    <w:rsid w:val="001A49EE"/>
    <w:rsid w:val="001C6E23"/>
    <w:rsid w:val="001D05C3"/>
    <w:rsid w:val="001D0926"/>
    <w:rsid w:val="001F4351"/>
    <w:rsid w:val="001F6449"/>
    <w:rsid w:val="00220873"/>
    <w:rsid w:val="00224149"/>
    <w:rsid w:val="00230742"/>
    <w:rsid w:val="00232E3B"/>
    <w:rsid w:val="0024747B"/>
    <w:rsid w:val="0027094E"/>
    <w:rsid w:val="00276B75"/>
    <w:rsid w:val="00281165"/>
    <w:rsid w:val="002835D6"/>
    <w:rsid w:val="002864E2"/>
    <w:rsid w:val="00295A7E"/>
    <w:rsid w:val="002A01FA"/>
    <w:rsid w:val="002A5622"/>
    <w:rsid w:val="002A6417"/>
    <w:rsid w:val="002C3F29"/>
    <w:rsid w:val="002C59CA"/>
    <w:rsid w:val="002D5AEB"/>
    <w:rsid w:val="002D7B75"/>
    <w:rsid w:val="002F2AB7"/>
    <w:rsid w:val="002F4E46"/>
    <w:rsid w:val="0030374A"/>
    <w:rsid w:val="003068D7"/>
    <w:rsid w:val="00313C4B"/>
    <w:rsid w:val="00342EE8"/>
    <w:rsid w:val="00353202"/>
    <w:rsid w:val="003554F6"/>
    <w:rsid w:val="00355D99"/>
    <w:rsid w:val="003635A1"/>
    <w:rsid w:val="0037251D"/>
    <w:rsid w:val="0038145D"/>
    <w:rsid w:val="00381FDA"/>
    <w:rsid w:val="00382D1F"/>
    <w:rsid w:val="003A4523"/>
    <w:rsid w:val="003B3575"/>
    <w:rsid w:val="003B72C6"/>
    <w:rsid w:val="003C3889"/>
    <w:rsid w:val="003C5109"/>
    <w:rsid w:val="003D07DE"/>
    <w:rsid w:val="00406181"/>
    <w:rsid w:val="00414C72"/>
    <w:rsid w:val="00414E0A"/>
    <w:rsid w:val="00421A09"/>
    <w:rsid w:val="004314C3"/>
    <w:rsid w:val="004429EA"/>
    <w:rsid w:val="0045085D"/>
    <w:rsid w:val="00463D4A"/>
    <w:rsid w:val="00472275"/>
    <w:rsid w:val="00484293"/>
    <w:rsid w:val="00493203"/>
    <w:rsid w:val="00496E05"/>
    <w:rsid w:val="004B4983"/>
    <w:rsid w:val="005018A0"/>
    <w:rsid w:val="00517EFD"/>
    <w:rsid w:val="00536942"/>
    <w:rsid w:val="00541AEB"/>
    <w:rsid w:val="00545D21"/>
    <w:rsid w:val="005462A7"/>
    <w:rsid w:val="0054663C"/>
    <w:rsid w:val="00546F20"/>
    <w:rsid w:val="005663F8"/>
    <w:rsid w:val="00576C4B"/>
    <w:rsid w:val="005E013A"/>
    <w:rsid w:val="005F5350"/>
    <w:rsid w:val="006071A6"/>
    <w:rsid w:val="00624406"/>
    <w:rsid w:val="00631380"/>
    <w:rsid w:val="006323A0"/>
    <w:rsid w:val="0063379E"/>
    <w:rsid w:val="0066131D"/>
    <w:rsid w:val="00665514"/>
    <w:rsid w:val="006676BD"/>
    <w:rsid w:val="00670443"/>
    <w:rsid w:val="00673F64"/>
    <w:rsid w:val="00683945"/>
    <w:rsid w:val="00684870"/>
    <w:rsid w:val="006865DF"/>
    <w:rsid w:val="00691466"/>
    <w:rsid w:val="00691482"/>
    <w:rsid w:val="006947F3"/>
    <w:rsid w:val="006A4D34"/>
    <w:rsid w:val="006A5D21"/>
    <w:rsid w:val="006A6AB6"/>
    <w:rsid w:val="006B535A"/>
    <w:rsid w:val="006C7872"/>
    <w:rsid w:val="006D00AE"/>
    <w:rsid w:val="006D26D0"/>
    <w:rsid w:val="006E15FC"/>
    <w:rsid w:val="006E21F5"/>
    <w:rsid w:val="006E4E89"/>
    <w:rsid w:val="006E6BAA"/>
    <w:rsid w:val="006F25BB"/>
    <w:rsid w:val="007100F7"/>
    <w:rsid w:val="0074381B"/>
    <w:rsid w:val="00744084"/>
    <w:rsid w:val="00750D04"/>
    <w:rsid w:val="00757483"/>
    <w:rsid w:val="007730CF"/>
    <w:rsid w:val="007848D5"/>
    <w:rsid w:val="007917F5"/>
    <w:rsid w:val="007A013D"/>
    <w:rsid w:val="007A7197"/>
    <w:rsid w:val="007D0897"/>
    <w:rsid w:val="007D1AE4"/>
    <w:rsid w:val="007D6673"/>
    <w:rsid w:val="007E1D4A"/>
    <w:rsid w:val="007F092D"/>
    <w:rsid w:val="00800B85"/>
    <w:rsid w:val="0082207F"/>
    <w:rsid w:val="00823856"/>
    <w:rsid w:val="00834846"/>
    <w:rsid w:val="00864E70"/>
    <w:rsid w:val="00874B3B"/>
    <w:rsid w:val="00882C85"/>
    <w:rsid w:val="00886E98"/>
    <w:rsid w:val="008A42AD"/>
    <w:rsid w:val="008B2506"/>
    <w:rsid w:val="008B4226"/>
    <w:rsid w:val="008C5DE7"/>
    <w:rsid w:val="008D1034"/>
    <w:rsid w:val="008E6382"/>
    <w:rsid w:val="0090318E"/>
    <w:rsid w:val="00905E25"/>
    <w:rsid w:val="009148E0"/>
    <w:rsid w:val="00917633"/>
    <w:rsid w:val="0092491D"/>
    <w:rsid w:val="00930CC6"/>
    <w:rsid w:val="00931494"/>
    <w:rsid w:val="0094199C"/>
    <w:rsid w:val="00943549"/>
    <w:rsid w:val="009463A5"/>
    <w:rsid w:val="00952567"/>
    <w:rsid w:val="00955D16"/>
    <w:rsid w:val="00956161"/>
    <w:rsid w:val="00956B06"/>
    <w:rsid w:val="0097149A"/>
    <w:rsid w:val="00991AEA"/>
    <w:rsid w:val="009A23CB"/>
    <w:rsid w:val="009B35B8"/>
    <w:rsid w:val="009E326E"/>
    <w:rsid w:val="00A00AAA"/>
    <w:rsid w:val="00A056D7"/>
    <w:rsid w:val="00A24F94"/>
    <w:rsid w:val="00A25ACB"/>
    <w:rsid w:val="00A2680C"/>
    <w:rsid w:val="00A30F0B"/>
    <w:rsid w:val="00A31CCB"/>
    <w:rsid w:val="00A45936"/>
    <w:rsid w:val="00A611E3"/>
    <w:rsid w:val="00A621FB"/>
    <w:rsid w:val="00A8143A"/>
    <w:rsid w:val="00A90772"/>
    <w:rsid w:val="00AB4DE5"/>
    <w:rsid w:val="00AB774E"/>
    <w:rsid w:val="00AC2AA7"/>
    <w:rsid w:val="00AC6836"/>
    <w:rsid w:val="00AE75D8"/>
    <w:rsid w:val="00B43E2F"/>
    <w:rsid w:val="00B44838"/>
    <w:rsid w:val="00B45D79"/>
    <w:rsid w:val="00B5555E"/>
    <w:rsid w:val="00B5618B"/>
    <w:rsid w:val="00B609E1"/>
    <w:rsid w:val="00B61D4B"/>
    <w:rsid w:val="00B624EC"/>
    <w:rsid w:val="00B70CF1"/>
    <w:rsid w:val="00BB20D1"/>
    <w:rsid w:val="00BD42DC"/>
    <w:rsid w:val="00BD43FC"/>
    <w:rsid w:val="00BD6FDE"/>
    <w:rsid w:val="00BE1223"/>
    <w:rsid w:val="00BE2C15"/>
    <w:rsid w:val="00BE6A38"/>
    <w:rsid w:val="00BF0B7E"/>
    <w:rsid w:val="00BF0B86"/>
    <w:rsid w:val="00C00DC3"/>
    <w:rsid w:val="00C07766"/>
    <w:rsid w:val="00C10CF5"/>
    <w:rsid w:val="00C254E2"/>
    <w:rsid w:val="00C342CA"/>
    <w:rsid w:val="00C47398"/>
    <w:rsid w:val="00C50533"/>
    <w:rsid w:val="00C50BC6"/>
    <w:rsid w:val="00C657BE"/>
    <w:rsid w:val="00C71E73"/>
    <w:rsid w:val="00C721D3"/>
    <w:rsid w:val="00C7377D"/>
    <w:rsid w:val="00C762BA"/>
    <w:rsid w:val="00C81934"/>
    <w:rsid w:val="00C864A9"/>
    <w:rsid w:val="00C931EB"/>
    <w:rsid w:val="00C9627F"/>
    <w:rsid w:val="00CA44C5"/>
    <w:rsid w:val="00CA7C41"/>
    <w:rsid w:val="00CD4E2F"/>
    <w:rsid w:val="00CD6665"/>
    <w:rsid w:val="00CE0207"/>
    <w:rsid w:val="00CE2E12"/>
    <w:rsid w:val="00CF18F1"/>
    <w:rsid w:val="00CF57DD"/>
    <w:rsid w:val="00D13507"/>
    <w:rsid w:val="00D205F9"/>
    <w:rsid w:val="00D311FB"/>
    <w:rsid w:val="00D328DF"/>
    <w:rsid w:val="00D44BCE"/>
    <w:rsid w:val="00D47B2B"/>
    <w:rsid w:val="00D664FE"/>
    <w:rsid w:val="00D86ADE"/>
    <w:rsid w:val="00D97A55"/>
    <w:rsid w:val="00DA5679"/>
    <w:rsid w:val="00DB4EE4"/>
    <w:rsid w:val="00DB7F3B"/>
    <w:rsid w:val="00DD0E73"/>
    <w:rsid w:val="00DF4B0C"/>
    <w:rsid w:val="00E00552"/>
    <w:rsid w:val="00E14237"/>
    <w:rsid w:val="00E15625"/>
    <w:rsid w:val="00E22B2F"/>
    <w:rsid w:val="00E23EEC"/>
    <w:rsid w:val="00E25849"/>
    <w:rsid w:val="00E31E2B"/>
    <w:rsid w:val="00E37CA8"/>
    <w:rsid w:val="00E552C7"/>
    <w:rsid w:val="00E63AB9"/>
    <w:rsid w:val="00EA091F"/>
    <w:rsid w:val="00EA6A9E"/>
    <w:rsid w:val="00EB3749"/>
    <w:rsid w:val="00EC288B"/>
    <w:rsid w:val="00ED429D"/>
    <w:rsid w:val="00EE506A"/>
    <w:rsid w:val="00EF1D27"/>
    <w:rsid w:val="00F24ACA"/>
    <w:rsid w:val="00F439E7"/>
    <w:rsid w:val="00F45F10"/>
    <w:rsid w:val="00F5399E"/>
    <w:rsid w:val="00F539E4"/>
    <w:rsid w:val="00F709E5"/>
    <w:rsid w:val="00F739B3"/>
    <w:rsid w:val="00F81AC9"/>
    <w:rsid w:val="00F947A6"/>
    <w:rsid w:val="00FA16D9"/>
    <w:rsid w:val="00FA258A"/>
    <w:rsid w:val="00FA7D29"/>
    <w:rsid w:val="00FB1EEE"/>
    <w:rsid w:val="00FD2B58"/>
    <w:rsid w:val="00FD6993"/>
    <w:rsid w:val="00FE0DF0"/>
    <w:rsid w:val="00FE1A19"/>
    <w:rsid w:val="00FE68C5"/>
    <w:rsid w:val="00FE706D"/>
    <w:rsid w:val="00FF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38F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7</Characters>
  <Application>Microsoft Macintosh Word</Application>
  <DocSecurity>0</DocSecurity>
  <Lines>3</Lines>
  <Paragraphs>1</Paragraphs>
  <ScaleCrop>false</ScaleCrop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Rowe-Magnus</dc:creator>
  <cp:keywords/>
  <dc:description/>
  <cp:lastModifiedBy>Dean Rowe-Magnus</cp:lastModifiedBy>
  <cp:revision>3</cp:revision>
  <dcterms:created xsi:type="dcterms:W3CDTF">2018-04-02T15:46:00Z</dcterms:created>
  <dcterms:modified xsi:type="dcterms:W3CDTF">2018-08-13T14:57:00Z</dcterms:modified>
</cp:coreProperties>
</file>